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7A53A" w14:textId="27D89A37" w:rsidR="00780CD4" w:rsidRPr="00AA2EB8" w:rsidRDefault="00A3666F" w:rsidP="00AA2EB8">
      <w:pPr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bookmarkStart w:id="0" w:name="_Hlk149639277"/>
      <w:r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S3 </w:t>
      </w:r>
      <w:r w:rsidR="00780CD4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Table. </w:t>
      </w:r>
      <w:r w:rsidR="00780CD4" w:rsidRPr="00901F73">
        <w:rPr>
          <w:rFonts w:ascii="Times New Roman" w:eastAsia="Times New Roman" w:hAnsi="Times New Roman" w:cs="Times New Roman"/>
          <w:bCs/>
          <w:color w:val="000000" w:themeColor="text1"/>
          <w:lang w:val="en-US"/>
        </w:rPr>
        <w:t xml:space="preserve">Stratified </w:t>
      </w:r>
      <w:r w:rsidR="00780CD4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a</w:t>
      </w:r>
      <w:proofErr w:type="spellStart"/>
      <w:r w:rsidR="00780CD4" w:rsidRPr="00901F73">
        <w:rPr>
          <w:rFonts w:ascii="Times New Roman" w:eastAsia="Times New Roman" w:hAnsi="Times New Roman" w:cs="Times New Roman"/>
          <w:bCs/>
          <w:color w:val="000000"/>
        </w:rPr>
        <w:t>ssociation</w:t>
      </w:r>
      <w:proofErr w:type="spellEnd"/>
      <w:r w:rsidR="00780CD4" w:rsidRPr="00901F73">
        <w:rPr>
          <w:rFonts w:ascii="Times New Roman" w:eastAsia="Times New Roman" w:hAnsi="Times New Roman" w:cs="Times New Roman"/>
          <w:bCs/>
          <w:color w:val="000000"/>
        </w:rPr>
        <w:t xml:space="preserve"> of </w:t>
      </w:r>
      <w:r w:rsidR="00780CD4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premenstrual disorders (</w:t>
      </w:r>
      <w:proofErr w:type="spellStart"/>
      <w:r w:rsidR="00780CD4" w:rsidRPr="00901F73">
        <w:rPr>
          <w:rFonts w:ascii="Times New Roman" w:eastAsia="Times New Roman" w:hAnsi="Times New Roman" w:cs="Times New Roman"/>
          <w:bCs/>
          <w:color w:val="000000"/>
        </w:rPr>
        <w:t>PMDs</w:t>
      </w:r>
      <w:proofErr w:type="spellEnd"/>
      <w:r w:rsidR="00780CD4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)</w:t>
      </w:r>
      <w:r w:rsidR="00780CD4" w:rsidRPr="00901F73">
        <w:rPr>
          <w:rFonts w:ascii="Times New Roman" w:eastAsia="Times New Roman" w:hAnsi="Times New Roman" w:cs="Times New Roman"/>
          <w:bCs/>
          <w:color w:val="000000"/>
        </w:rPr>
        <w:t xml:space="preserve"> with subsequent </w:t>
      </w:r>
      <w:r w:rsidR="00780CD4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perinatal depression (</w:t>
      </w:r>
      <w:r w:rsidR="00780CD4" w:rsidRPr="00901F73">
        <w:rPr>
          <w:rFonts w:ascii="Times New Roman" w:eastAsia="Times New Roman" w:hAnsi="Times New Roman" w:cs="Times New Roman"/>
          <w:bCs/>
          <w:color w:val="000000"/>
        </w:rPr>
        <w:t>PND</w:t>
      </w:r>
      <w:r w:rsidR="00780CD4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)</w:t>
      </w:r>
      <w:r w:rsidR="00780CD4" w:rsidRPr="00901F73">
        <w:rPr>
          <w:rFonts w:ascii="Times New Roman" w:eastAsia="Times New Roman" w:hAnsi="Times New Roman" w:cs="Times New Roman"/>
          <w:color w:val="000000"/>
          <w:lang w:val="en-US"/>
        </w:rPr>
        <w:t>: a nested case control study</w:t>
      </w:r>
      <w:r w:rsidR="00780CD4" w:rsidRPr="00901F73">
        <w:rPr>
          <w:rFonts w:ascii="Times New Roman" w:eastAsia="Times New Roman" w:hAnsi="Times New Roman" w:cs="Times New Roman"/>
          <w:color w:val="000000" w:themeColor="text1"/>
        </w:rPr>
        <w:t>.</w:t>
      </w:r>
    </w:p>
    <w:tbl>
      <w:tblPr>
        <w:tblW w:w="12803" w:type="dxa"/>
        <w:tblLook w:val="04A0" w:firstRow="1" w:lastRow="0" w:firstColumn="1" w:lastColumn="0" w:noHBand="0" w:noVBand="1"/>
      </w:tblPr>
      <w:tblGrid>
        <w:gridCol w:w="3030"/>
        <w:gridCol w:w="3143"/>
        <w:gridCol w:w="2922"/>
        <w:gridCol w:w="3708"/>
      </w:tblGrid>
      <w:tr w:rsidR="00780CD4" w:rsidRPr="00901F73" w14:paraId="4D3C3866" w14:textId="77777777" w:rsidTr="006409AC">
        <w:trPr>
          <w:trHeight w:val="382"/>
        </w:trPr>
        <w:tc>
          <w:tcPr>
            <w:tcW w:w="30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B6A983B" w14:textId="77777777" w:rsidR="00780CD4" w:rsidRPr="00901F73" w:rsidRDefault="00780CD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5E4B" w14:textId="77777777" w:rsidR="007D0D9B" w:rsidRPr="00901F73" w:rsidRDefault="00780CD4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Women without PND </w:t>
            </w:r>
          </w:p>
          <w:p w14:paraId="435EFA6E" w14:textId="467B8F1A" w:rsidR="00780CD4" w:rsidRPr="00901F73" w:rsidRDefault="00780CD4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(%)</w:t>
            </w:r>
            <w:r w:rsidR="007D0D9B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PMDs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C8D8" w14:textId="77777777" w:rsidR="007D0D9B" w:rsidRPr="00901F73" w:rsidRDefault="00780CD4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Women with PND </w:t>
            </w:r>
          </w:p>
          <w:p w14:paraId="2DBA367D" w14:textId="18F0708C" w:rsidR="00780CD4" w:rsidRPr="00901F73" w:rsidRDefault="00780CD4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(%)</w:t>
            </w:r>
            <w:r w:rsidR="007D0D9B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PMDs</w:t>
            </w: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91BCC" w14:textId="6A721D35" w:rsidR="00780CD4" w:rsidRPr="00901F73" w:rsidRDefault="00780CD4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OR (95% CIs) </w:t>
            </w:r>
            <w:r w:rsidR="00CC7F0B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1</w:t>
            </w:r>
          </w:p>
        </w:tc>
      </w:tr>
      <w:tr w:rsidR="00780CD4" w:rsidRPr="00901F73" w14:paraId="708E9373" w14:textId="77777777" w:rsidTr="006409AC">
        <w:trPr>
          <w:trHeight w:val="164"/>
        </w:trPr>
        <w:tc>
          <w:tcPr>
            <w:tcW w:w="909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4C9259" w14:textId="77777777" w:rsidR="00780CD4" w:rsidRPr="00901F73" w:rsidRDefault="00780CD4" w:rsidP="0048220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sv-SE"/>
              </w:rPr>
              <w:t xml:space="preserve">By </w:t>
            </w:r>
            <w:proofErr w:type="spellStart"/>
            <w:r w:rsidRPr="00901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sv-SE"/>
              </w:rPr>
              <w:t>parity</w:t>
            </w:r>
            <w:proofErr w:type="spellEnd"/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972C63" w14:textId="77777777" w:rsidR="00780CD4" w:rsidRPr="00901F73" w:rsidRDefault="00780CD4" w:rsidP="004822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4E33CB" w:rsidRPr="00901F73" w14:paraId="0519AA54" w14:textId="77777777" w:rsidTr="006409AC">
        <w:trPr>
          <w:trHeight w:val="164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998A" w14:textId="77777777" w:rsidR="004E33CB" w:rsidRPr="00901F73" w:rsidRDefault="004E33CB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193A" w14:textId="77777777" w:rsidR="004E33CB" w:rsidRPr="00901F73" w:rsidRDefault="004E33CB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2,206 (0.6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9499" w14:textId="77777777" w:rsidR="004E33CB" w:rsidRPr="00901F73" w:rsidRDefault="004E33CB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1,193 (2.7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72D9" w14:textId="10F64E56" w:rsidR="004E33CB" w:rsidRPr="00901F73" w:rsidRDefault="004E33CB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.13 (3.80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.48)</w:t>
            </w:r>
          </w:p>
        </w:tc>
      </w:tr>
      <w:tr w:rsidR="004E33CB" w:rsidRPr="00901F73" w14:paraId="0CBC1301" w14:textId="77777777" w:rsidTr="006409AC">
        <w:trPr>
          <w:trHeight w:val="164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1489" w14:textId="5679778C" w:rsidR="004E33CB" w:rsidRPr="00901F73" w:rsidRDefault="007D0D9B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="004E33CB"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233" w14:textId="77777777" w:rsidR="004E33CB" w:rsidRPr="00901F73" w:rsidRDefault="004E33CB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2,993 (0.6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A4D7" w14:textId="77777777" w:rsidR="004E33CB" w:rsidRPr="00901F73" w:rsidRDefault="004E33CB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1,295 (3.2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9EC1" w14:textId="1C9F8A46" w:rsidR="004E33CB" w:rsidRPr="00901F73" w:rsidRDefault="004E33CB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5.19 (4.81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5.61)</w:t>
            </w:r>
          </w:p>
        </w:tc>
      </w:tr>
      <w:tr w:rsidR="00780CD4" w:rsidRPr="00901F73" w14:paraId="5F7A75DC" w14:textId="77777777" w:rsidTr="006409AC">
        <w:trPr>
          <w:trHeight w:val="164"/>
        </w:trPr>
        <w:tc>
          <w:tcPr>
            <w:tcW w:w="12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31CC61" w14:textId="77777777" w:rsidR="00780CD4" w:rsidRPr="00901F73" w:rsidRDefault="00780CD4" w:rsidP="0048220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/>
              </w:rPr>
              <w:t>By calendar year at matching</w:t>
            </w:r>
          </w:p>
        </w:tc>
      </w:tr>
      <w:tr w:rsidR="00817658" w:rsidRPr="00901F73" w14:paraId="3E1BD8C1" w14:textId="77777777" w:rsidTr="006409AC">
        <w:trPr>
          <w:trHeight w:val="164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63D7" w14:textId="77777777" w:rsidR="00817658" w:rsidRPr="00901F73" w:rsidRDefault="00817658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1-2010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3706" w14:textId="77777777" w:rsidR="00817658" w:rsidRPr="00901F73" w:rsidRDefault="00817658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1,065 (0.3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CE32" w14:textId="77777777" w:rsidR="00817658" w:rsidRPr="00901F73" w:rsidRDefault="00817658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528 (1.4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5F74" w14:textId="1ED27E12" w:rsidR="00817658" w:rsidRPr="00901F73" w:rsidRDefault="00817658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.89 (4.38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5.46)</w:t>
            </w:r>
          </w:p>
        </w:tc>
      </w:tr>
      <w:tr w:rsidR="00817658" w:rsidRPr="00901F73" w14:paraId="16F0D690" w14:textId="77777777" w:rsidTr="006409AC">
        <w:trPr>
          <w:trHeight w:val="164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4871" w14:textId="77777777" w:rsidR="00817658" w:rsidRPr="00901F73" w:rsidRDefault="00817658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1-2018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F935" w14:textId="77777777" w:rsidR="00817658" w:rsidRPr="00901F73" w:rsidRDefault="00817658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4,134 (0.9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3E25" w14:textId="77777777" w:rsidR="00817658" w:rsidRPr="00901F73" w:rsidRDefault="00817658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1,960 (4.2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EDC1" w14:textId="59EE2F41" w:rsidR="00817658" w:rsidRPr="00901F73" w:rsidRDefault="00817658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.64 (4.37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.93)</w:t>
            </w:r>
          </w:p>
        </w:tc>
      </w:tr>
      <w:tr w:rsidR="00780CD4" w:rsidRPr="00901F73" w14:paraId="0ACB6AB4" w14:textId="77777777" w:rsidTr="006409AC">
        <w:trPr>
          <w:trHeight w:val="164"/>
        </w:trPr>
        <w:tc>
          <w:tcPr>
            <w:tcW w:w="12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416CC" w14:textId="77777777" w:rsidR="00780CD4" w:rsidRPr="00901F73" w:rsidRDefault="00780CD4" w:rsidP="0048220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/>
              </w:rPr>
              <w:t>By maternal age at pregnancy, years</w:t>
            </w:r>
          </w:p>
        </w:tc>
      </w:tr>
      <w:tr w:rsidR="00733024" w:rsidRPr="00901F73" w14:paraId="47A41C09" w14:textId="77777777" w:rsidTr="006409AC">
        <w:trPr>
          <w:trHeight w:val="164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1FA8" w14:textId="77777777" w:rsidR="00733024" w:rsidRPr="00901F73" w:rsidRDefault="0073302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-30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4694" w14:textId="77777777" w:rsidR="00733024" w:rsidRPr="00901F73" w:rsidRDefault="0073302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1,457 (0.4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760" w14:textId="77777777" w:rsidR="00733024" w:rsidRPr="00901F73" w:rsidRDefault="0073302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783 (1.9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FCC7" w14:textId="55CB8F46" w:rsidR="00733024" w:rsidRPr="00901F73" w:rsidRDefault="0073302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5.20 (4.73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5.72)</w:t>
            </w:r>
          </w:p>
        </w:tc>
      </w:tr>
      <w:tr w:rsidR="00733024" w:rsidRPr="00901F73" w14:paraId="6179B658" w14:textId="77777777" w:rsidTr="006409AC">
        <w:trPr>
          <w:trHeight w:val="174"/>
        </w:trPr>
        <w:tc>
          <w:tcPr>
            <w:tcW w:w="3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45284" w14:textId="77777777" w:rsidR="00733024" w:rsidRPr="00901F73" w:rsidRDefault="0073302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-5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9C92" w14:textId="77777777" w:rsidR="00733024" w:rsidRPr="00901F73" w:rsidRDefault="0073302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3,742 (0.9)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6861" w14:textId="77777777" w:rsidR="00733024" w:rsidRPr="00901F73" w:rsidRDefault="0073302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1,705 (3.9)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14D3" w14:textId="3FBF8C4A" w:rsidR="00733024" w:rsidRPr="00901F73" w:rsidRDefault="00733024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.50 (4.22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.79)</w:t>
            </w:r>
          </w:p>
        </w:tc>
      </w:tr>
    </w:tbl>
    <w:p w14:paraId="15554A0E" w14:textId="77777777" w:rsidR="00780CD4" w:rsidRPr="00901F73" w:rsidRDefault="00780CD4" w:rsidP="00780CD4">
      <w:pPr>
        <w:rPr>
          <w:rFonts w:ascii="Times New Roman" w:eastAsia="Times New Roman" w:hAnsi="Times New Roman" w:cs="Times New Roman"/>
          <w:lang w:val="en-US"/>
        </w:rPr>
      </w:pPr>
    </w:p>
    <w:p w14:paraId="0406A6C6" w14:textId="77777777" w:rsidR="00780CD4" w:rsidRPr="00901F73" w:rsidRDefault="00780CD4" w:rsidP="00780CD4">
      <w:pPr>
        <w:rPr>
          <w:rFonts w:ascii="Times New Roman" w:eastAsia="Times New Roman" w:hAnsi="Times New Roman" w:cs="Times New Roman"/>
          <w:lang w:val="en-US"/>
        </w:rPr>
      </w:pPr>
      <w:r w:rsidRPr="00901F73">
        <w:rPr>
          <w:rFonts w:ascii="Times New Roman" w:eastAsia="Times New Roman" w:hAnsi="Times New Roman" w:cs="Times New Roman"/>
          <w:lang w:val="en-US"/>
        </w:rPr>
        <w:t>CIs, confidence intervals; N, number; OR, odds ratio; PMDs, premenstrual disorders; PND, perinatal depression.</w:t>
      </w:r>
    </w:p>
    <w:p w14:paraId="1C143644" w14:textId="400A7094" w:rsidR="000C1F21" w:rsidRPr="00AA2EB8" w:rsidRDefault="00CC7F0B">
      <w:pPr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</w:pPr>
      <w:r w:rsidRPr="00901F73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901F73">
        <w:rPr>
          <w:rFonts w:ascii="Times New Roman" w:eastAsia="Times New Roman" w:hAnsi="Times New Roman" w:cs="Times New Roman"/>
          <w:lang w:val="en-US"/>
        </w:rPr>
        <w:t xml:space="preserve"> </w:t>
      </w:r>
      <w:r w:rsidR="008D286A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Model was </w:t>
      </w:r>
      <w:proofErr w:type="spellStart"/>
      <w:r w:rsidR="00780CD4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djusted</w:t>
      </w:r>
      <w:proofErr w:type="spellEnd"/>
      <w:r w:rsidR="00780CD4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 for the matching variable (i.e., maternal age and calendar year), country of birth (Sweden or not), </w:t>
      </w:r>
      <w:r w:rsidR="00317A2C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educational level (primary, high school, college and beyond</w:t>
      </w:r>
      <w:r w:rsidR="00892D09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), region</w:t>
      </w:r>
      <w:r w:rsidR="00780CD4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 of </w:t>
      </w:r>
      <w:r w:rsidR="002F062E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residence </w:t>
      </w:r>
      <w:r w:rsidR="00780CD4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(south, middle, or north of Sweden), and cohabitation status (</w:t>
      </w:r>
      <w:r w:rsidR="002F062E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>yes or no</w:t>
      </w:r>
      <w:r w:rsidR="00780CD4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) at matching. 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>Estimates were obtained</w:t>
      </w:r>
      <w:r w:rsidR="008D286A" w:rsidRP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from 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>logistic</w:t>
      </w:r>
      <w:r w:rsidR="008D286A" w:rsidRP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regression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>.</w:t>
      </w:r>
      <w:bookmarkStart w:id="1" w:name="_GoBack"/>
      <w:bookmarkEnd w:id="1"/>
    </w:p>
    <w:sectPr w:rsidR="000C1F21" w:rsidRPr="00AA2EB8" w:rsidSect="00262AA6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152F86"/>
    <w:multiLevelType w:val="hybridMultilevel"/>
    <w:tmpl w:val="CF5CAF32"/>
    <w:lvl w:ilvl="0" w:tplc="9D125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800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1A3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F86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680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109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AC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83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E29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wttsvy922zle59rdv20s3sv2e05e9x2sa&quot;&gt;KEP&lt;record-ids&gt;&lt;item&gt;62&lt;/item&gt;&lt;item&gt;653&lt;/item&gt;&lt;item&gt;654&lt;/item&gt;&lt;item&gt;678&lt;/item&gt;&lt;/record-ids&gt;&lt;/item&gt;&lt;/Libraries&gt;"/>
  </w:docVars>
  <w:rsids>
    <w:rsidRoot w:val="00460412"/>
    <w:rsid w:val="0006078C"/>
    <w:rsid w:val="00087FC7"/>
    <w:rsid w:val="000A3F66"/>
    <w:rsid w:val="000B2F57"/>
    <w:rsid w:val="000C1F21"/>
    <w:rsid w:val="001105D6"/>
    <w:rsid w:val="001575DF"/>
    <w:rsid w:val="00183B5A"/>
    <w:rsid w:val="00195717"/>
    <w:rsid w:val="00205F70"/>
    <w:rsid w:val="0020751E"/>
    <w:rsid w:val="00262AA6"/>
    <w:rsid w:val="00281F76"/>
    <w:rsid w:val="002C6AFB"/>
    <w:rsid w:val="002D4874"/>
    <w:rsid w:val="002D6EE3"/>
    <w:rsid w:val="002D73C7"/>
    <w:rsid w:val="002E0140"/>
    <w:rsid w:val="002F062E"/>
    <w:rsid w:val="00311D46"/>
    <w:rsid w:val="00317A2C"/>
    <w:rsid w:val="0032460C"/>
    <w:rsid w:val="00335669"/>
    <w:rsid w:val="00355555"/>
    <w:rsid w:val="00383DB5"/>
    <w:rsid w:val="003C7F62"/>
    <w:rsid w:val="003D2C3C"/>
    <w:rsid w:val="003D357A"/>
    <w:rsid w:val="003E04F2"/>
    <w:rsid w:val="003E68F3"/>
    <w:rsid w:val="00400624"/>
    <w:rsid w:val="004039AF"/>
    <w:rsid w:val="00450724"/>
    <w:rsid w:val="00460412"/>
    <w:rsid w:val="00473CCE"/>
    <w:rsid w:val="004804BD"/>
    <w:rsid w:val="0048220C"/>
    <w:rsid w:val="00484D29"/>
    <w:rsid w:val="0049407F"/>
    <w:rsid w:val="004E33CB"/>
    <w:rsid w:val="00501E5F"/>
    <w:rsid w:val="0051110D"/>
    <w:rsid w:val="00515FFA"/>
    <w:rsid w:val="00527B4B"/>
    <w:rsid w:val="005443D5"/>
    <w:rsid w:val="0055769B"/>
    <w:rsid w:val="005D08F2"/>
    <w:rsid w:val="005D3FF6"/>
    <w:rsid w:val="005E05A2"/>
    <w:rsid w:val="005E57C1"/>
    <w:rsid w:val="005F70E9"/>
    <w:rsid w:val="006144DC"/>
    <w:rsid w:val="00615FAA"/>
    <w:rsid w:val="00626E42"/>
    <w:rsid w:val="006312A0"/>
    <w:rsid w:val="00634036"/>
    <w:rsid w:val="006379B0"/>
    <w:rsid w:val="006409AC"/>
    <w:rsid w:val="006422AF"/>
    <w:rsid w:val="00666736"/>
    <w:rsid w:val="006B3F14"/>
    <w:rsid w:val="006B5D67"/>
    <w:rsid w:val="006C5663"/>
    <w:rsid w:val="006D0157"/>
    <w:rsid w:val="006E2601"/>
    <w:rsid w:val="006E78F4"/>
    <w:rsid w:val="00727295"/>
    <w:rsid w:val="00733024"/>
    <w:rsid w:val="00766789"/>
    <w:rsid w:val="00780CD4"/>
    <w:rsid w:val="00781F59"/>
    <w:rsid w:val="00786146"/>
    <w:rsid w:val="007A1265"/>
    <w:rsid w:val="007C2A79"/>
    <w:rsid w:val="007D0D9B"/>
    <w:rsid w:val="007F6869"/>
    <w:rsid w:val="00811CA0"/>
    <w:rsid w:val="00817658"/>
    <w:rsid w:val="00820F5A"/>
    <w:rsid w:val="0084040F"/>
    <w:rsid w:val="00892D09"/>
    <w:rsid w:val="00895825"/>
    <w:rsid w:val="008A5858"/>
    <w:rsid w:val="008C0DD2"/>
    <w:rsid w:val="008D286A"/>
    <w:rsid w:val="008F2124"/>
    <w:rsid w:val="00901F73"/>
    <w:rsid w:val="009054B1"/>
    <w:rsid w:val="009177BA"/>
    <w:rsid w:val="00922B63"/>
    <w:rsid w:val="00922D57"/>
    <w:rsid w:val="009310A2"/>
    <w:rsid w:val="00936E37"/>
    <w:rsid w:val="00956DBF"/>
    <w:rsid w:val="00995005"/>
    <w:rsid w:val="00995FF4"/>
    <w:rsid w:val="00997322"/>
    <w:rsid w:val="009E1862"/>
    <w:rsid w:val="009E7096"/>
    <w:rsid w:val="009E71A7"/>
    <w:rsid w:val="00A1411A"/>
    <w:rsid w:val="00A265A1"/>
    <w:rsid w:val="00A3666F"/>
    <w:rsid w:val="00A4035F"/>
    <w:rsid w:val="00A610B3"/>
    <w:rsid w:val="00A651F5"/>
    <w:rsid w:val="00A77495"/>
    <w:rsid w:val="00A975E9"/>
    <w:rsid w:val="00AA2EB8"/>
    <w:rsid w:val="00AA4C07"/>
    <w:rsid w:val="00AA62A1"/>
    <w:rsid w:val="00B324AC"/>
    <w:rsid w:val="00B44666"/>
    <w:rsid w:val="00B47165"/>
    <w:rsid w:val="00B64AE9"/>
    <w:rsid w:val="00B65D6B"/>
    <w:rsid w:val="00B660EA"/>
    <w:rsid w:val="00BB23B5"/>
    <w:rsid w:val="00BE1723"/>
    <w:rsid w:val="00C01DFB"/>
    <w:rsid w:val="00C825E9"/>
    <w:rsid w:val="00CB24B6"/>
    <w:rsid w:val="00CC3A1C"/>
    <w:rsid w:val="00CC7F0B"/>
    <w:rsid w:val="00CD3F3E"/>
    <w:rsid w:val="00CE6C96"/>
    <w:rsid w:val="00D04C55"/>
    <w:rsid w:val="00D226A0"/>
    <w:rsid w:val="00D44AEB"/>
    <w:rsid w:val="00D95C74"/>
    <w:rsid w:val="00D962A8"/>
    <w:rsid w:val="00DC5667"/>
    <w:rsid w:val="00DC7BA3"/>
    <w:rsid w:val="00DE6755"/>
    <w:rsid w:val="00DF1248"/>
    <w:rsid w:val="00DF5C19"/>
    <w:rsid w:val="00E078DE"/>
    <w:rsid w:val="00EA09D8"/>
    <w:rsid w:val="00EB17A4"/>
    <w:rsid w:val="00EF5AF9"/>
    <w:rsid w:val="00F070CA"/>
    <w:rsid w:val="00F20F04"/>
    <w:rsid w:val="00F62981"/>
    <w:rsid w:val="00F812BC"/>
    <w:rsid w:val="00F902D1"/>
    <w:rsid w:val="00FA2BD5"/>
    <w:rsid w:val="00FC3046"/>
    <w:rsid w:val="00FC3AD7"/>
    <w:rsid w:val="00FC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0DC68E"/>
  <w15:chartTrackingRefBased/>
  <w15:docId w15:val="{9DA940E6-755D-0143-96B5-BC48C69E7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60412"/>
  </w:style>
  <w:style w:type="character" w:styleId="CommentReference">
    <w:name w:val="annotation reference"/>
    <w:basedOn w:val="DefaultParagraphFont"/>
    <w:uiPriority w:val="99"/>
    <w:semiHidden/>
    <w:unhideWhenUsed/>
    <w:rsid w:val="00956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ListParagraph">
    <w:name w:val="List Paragraph"/>
    <w:basedOn w:val="Normal"/>
    <w:uiPriority w:val="34"/>
    <w:qFormat/>
    <w:rsid w:val="000C1F21"/>
    <w:pPr>
      <w:ind w:left="720"/>
      <w:contextualSpacing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C0D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DD2"/>
    <w:rPr>
      <w:rFonts w:asciiTheme="minorHAnsi" w:eastAsiaTheme="minorEastAsia" w:hAnsiTheme="minorHAnsi" w:cstheme="minorBidi"/>
      <w:b/>
      <w:bCs/>
      <w:lang w:val="en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DD2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NormalWeb">
    <w:name w:val="Normal (Web)"/>
    <w:basedOn w:val="Normal"/>
    <w:uiPriority w:val="99"/>
    <w:unhideWhenUsed/>
    <w:rsid w:val="006D01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rsid w:val="00A774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77495"/>
  </w:style>
  <w:style w:type="character" w:customStyle="1" w:styleId="eop">
    <w:name w:val="eop"/>
    <w:basedOn w:val="DefaultParagraphFont"/>
    <w:rsid w:val="00A77495"/>
  </w:style>
  <w:style w:type="paragraph" w:styleId="BalloonText">
    <w:name w:val="Balloon Text"/>
    <w:basedOn w:val="Normal"/>
    <w:link w:val="BalloonTextChar"/>
    <w:uiPriority w:val="99"/>
    <w:semiHidden/>
    <w:unhideWhenUsed/>
    <w:rsid w:val="00A774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9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62AA6"/>
  </w:style>
  <w:style w:type="paragraph" w:customStyle="1" w:styleId="EndNoteBibliographyTitle">
    <w:name w:val="EndNote Bibliography Title"/>
    <w:basedOn w:val="Normal"/>
    <w:link w:val="EndNoteBibliographyTitleChar"/>
    <w:rsid w:val="009E1862"/>
    <w:pPr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9E186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E186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186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9E1862"/>
    <w:rPr>
      <w:rFonts w:ascii="Calibri" w:eastAsia="Times New Roman" w:hAnsi="Calibri" w:cs="Calibri"/>
      <w:noProof/>
    </w:rPr>
  </w:style>
  <w:style w:type="paragraph" w:customStyle="1" w:styleId="TableNote">
    <w:name w:val="TableNot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310A2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31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8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ang (elev)</dc:creator>
  <cp:keywords/>
  <dc:description/>
  <cp:lastModifiedBy>Qian Yang</cp:lastModifiedBy>
  <cp:revision>8</cp:revision>
  <dcterms:created xsi:type="dcterms:W3CDTF">2023-11-16T15:41:00Z</dcterms:created>
  <dcterms:modified xsi:type="dcterms:W3CDTF">2024-02-28T16:37:00Z</dcterms:modified>
</cp:coreProperties>
</file>